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  <w:t>Text S1</w:t>
      </w:r>
    </w:p>
    <w:p>
      <w:pPr>
        <w:pStyle w:val="Normal"/>
        <w:bidi w:val="0"/>
        <w:spacing w:lineRule="auto" w:line="360"/>
        <w:jc w:val="left"/>
        <w:rPr/>
      </w:pPr>
      <w:r>
        <w:rPr>
          <w:b/>
          <w:bCs/>
          <w:i/>
          <w:iCs/>
        </w:rPr>
        <w:t>The effect of Kv2.1 syntaxin-binding peptides on the interaction of syntaxin with the SNARE proteins and synaptotagmin.</w:t>
      </w:r>
    </w:p>
    <w:p>
      <w:pPr>
        <w:pStyle w:val="Normal"/>
        <w:jc w:val="right"/>
        <w:rPr/>
      </w:pPr>
      <w:r>
        <w:rPr/>
        <w:t xml:space="preserve">Since the Kv2.1 syntaxin-binding peptides had an inhibitory impact on secretion we decided that in order to link their action primarily to the impairment of the channel-syntaxin interaction, it was necessary to ascertain that the peptides did not significantly impair the interaction of syntaxin with its partners in the fusion complex SNAP-25, VAMP2 and synaptotagmin. Such impairments would impact on release without necessarily involving disruption of the syntaxin-Kv2.1 interaction. Thus, in a co-immunoprecipitation experiment, using antibody directed at SNAP-25, the amount of syntaxin that co-immunoprecipitated with SNAP-25 in the presence of 10 </w:t>
      </w:r>
      <w:r>
        <w:rPr>
          <w:rFonts w:eastAsia="Symbol" w:cs="Symbol" w:ascii="Symbol" w:hAnsi="Symbol"/>
        </w:rPr>
        <w:t></w:t>
      </w:r>
      <w:r>
        <w:rPr/>
        <w:t>M   Kv2.1-C1a peptide (</w:t>
      </w:r>
      <w:r>
        <w:rPr>
          <w:i/>
          <w:iCs/>
        </w:rPr>
        <w:t>+Kv2.1-C1a</w:t>
      </w:r>
      <w:r>
        <w:rPr/>
        <w:t>)</w:t>
      </w:r>
      <w:r>
        <w:rPr>
          <w:i/>
          <w:iCs/>
        </w:rPr>
        <w:t xml:space="preserve"> </w:t>
      </w:r>
      <w:r>
        <w:rPr/>
        <w:t>did not differ significantly from that observed in the absence of the peptide (</w:t>
      </w:r>
      <w:r>
        <w:rPr>
          <w:i/>
          <w:iCs/>
        </w:rPr>
        <w:t>no peptide</w:t>
      </w:r>
      <w:r>
        <w:rPr/>
        <w:t xml:space="preserve">) or in the presence of 10 </w:t>
      </w:r>
      <w:r>
        <w:rPr>
          <w:rFonts w:eastAsia="Symbol" w:cs="Symbol" w:ascii="Symbol" w:hAnsi="Symbol"/>
        </w:rPr>
        <w:t></w:t>
      </w:r>
      <w:r>
        <w:rPr/>
        <w:t>M Kv1.1-C peptide that does not bind syntaxin (</w:t>
      </w:r>
      <w:r>
        <w:rPr>
          <w:i/>
          <w:iCs/>
        </w:rPr>
        <w:t>+Kv1.1-C</w:t>
      </w:r>
      <w:r>
        <w:rPr/>
        <w:t xml:space="preserve">) (Fig. S1; left panel). Further, in a co-immunoprecipitation experiment, using antibody against syntaxin, the Kv2.1-C1a peptide did not significantly affect the amount of VAMP2 that co-immunoprecipitated with syntaxin; the amount of co-precipitated synaptotagmin was reduced by ~15% in the presence of the peptide.  Importantly, under similar experimental conditions the same peptide concentration considerably reduced (about 90%) the amount of syntaxin that was co-immunoprecipitated with Kv2.1 </w:t>
      </w:r>
      <w:r>
        <w:fldChar w:fldCharType="begin"/>
      </w:r>
      <w:r>
        <w:rPr/>
        <w:instrText xml:space="preserve"> ADDIN EN.CITE &lt;EndNote&gt;&lt;Cite&gt;&lt;Author&gt;Singer-Lahat&lt;/Author&gt;&lt;Year&gt;2007&lt;/Year&gt;&lt;RecNum&gt;1275&lt;/RecNum&gt;&lt;MDL&gt;&lt;REFERENCE_TYPE&gt;0&lt;/REFERENCE_TYPE&gt;&lt;REFNUM&gt;1275&lt;/REFNUM&gt;&lt;ACCESSION_NUMBER&gt;17301173&lt;/ACCESSION_NUMBER&gt;&lt;VOLUME&gt;27&lt;/VOLUME&gt;&lt;NUMBER&gt;7&lt;/NUMBER&gt;&lt;YEAR&gt;2007&lt;/YEAR&gt;&lt;DATE&gt;Feb 14&lt;/DATE&gt;&lt;TITLE&gt;K+ channel facilitation of exocytosis by dynamic interaction with syntaxin&lt;/TITLE&gt;&lt;PAGES&gt;1651-8&lt;/PAGES&gt;&lt;AUTHOR_ADDRESS&gt;Department of Physiology and Pharmacology, Sackler Faculty of Medicine, Tel-Aviv University, 69978 Ramat-Aviv, Israel.&lt;/AUTHOR_ADDRESS&gt;&lt;AUTHORS&gt;&lt;AUTHOR&gt;Singer-Lahat, D.&lt;/AUTHOR&gt;&lt;AUTHOR&gt;Sheinin, A.&lt;/AUTHOR&gt;&lt;AUTHOR&gt;Chikvashvili, D.&lt;/AUTHOR&gt;&lt;AUTHOR&gt;Tsuk, S.&lt;/AUTHOR&gt;&lt;AUTHOR&gt;Greitzer, D.&lt;/AUTHOR&gt;&lt;AUTHOR&gt;Friedrich, R.&lt;/AUTHOR&gt;&lt;AUTHOR&gt;Feinshreiber, L.&lt;/AUTHOR&gt;&lt;AUTHOR&gt;Ashery, U.&lt;/AUTHOR&gt;&lt;AUTHOR&gt;Benveniste, M.&lt;/AUTHOR&gt;&lt;AUTHOR&gt;Levitan, E. S.&lt;/AUTHOR&gt;&lt;AUTHOR&gt;Lotan, I.&lt;/AUTHOR&gt;&lt;/AUTHORS&gt;&lt;SECONDARY_TITLE&gt;J Neurosci&lt;/SECONDARY_TITLE&gt;&lt;KEYWORDS&gt;&lt;KEYWORD&gt;Animals&lt;/KEYWORD&gt;&lt;KEYWORD&gt;Calcium/metabolism&lt;/KEYWORD&gt;&lt;KEYWORD&gt;Dose-Response Relationship, Radiation&lt;/KEYWORD&gt;&lt;KEYWORD&gt;Electric Stimulation/methods&lt;/KEYWORD&gt;&lt;KEYWORD&gt;Exocytosis/drug effects/*physiology&lt;/KEYWORD&gt;&lt;KEYWORD&gt;Green Fluorescent Proteins/genetics/metabolism&lt;/KEYWORD&gt;&lt;KEYWORD&gt;Immunoprecipitation/methods&lt;/KEYWORD&gt;&lt;KEYWORD&gt;Membrane Potentials/genetics/radiation effects&lt;/KEYWORD&gt;&lt;KEYWORD&gt;Mutagenesis/physiology&lt;/KEYWORD&gt;&lt;KEYWORD&gt;Neuropeptides/metabolism&lt;/KEYWORD&gt;&lt;KEYWORD&gt;Oocytes&lt;/KEYWORD&gt;&lt;KEYWORD&gt;PC12 Cells&lt;/KEYWORD&gt;&lt;KEYWORD&gt;Patch-Clamp Techniques&lt;/KEYWORD&gt;&lt;KEYWORD&gt;Potassium Chloride/pharmacology&lt;/KEYWORD&gt;&lt;KEYWORD&gt;Qa-SNARE Proteins/*metabolism&lt;/KEYWORD&gt;&lt;KEYWORD&gt;Rats&lt;/KEYWORD&gt;&lt;KEYWORD&gt;Secretory Vesicles/drug effects/*physiology&lt;/KEYWORD&gt;&lt;KEYWORD&gt;Shab Potassium Channels/*physiology&lt;/KEYWORD&gt;&lt;KEYWORD&gt;Transfection/methods&lt;/KEYWORD&gt;&lt;KEYWORD&gt;Xenopus&lt;/KEYWORD&gt;&lt;/KEYWORDS&gt;&lt;URL&gt;http://www.ncbi.nlm.nih.gov/entrez/query.fcgi?cmd=Retrieve&amp;amp;db=PubMed&amp;amp;dopt=Citation&amp;amp;list_uids=17301173&lt;/URL&gt;&lt;/MDL&gt;&lt;/Cite&gt;&lt;/EndNote&gt;</w:instrText>
      </w:r>
      <w:r>
        <w:rPr/>
      </w:r>
      <w:r>
        <w:rPr/>
        <w:fldChar w:fldCharType="separate"/>
      </w:r>
      <w:r>
        <w:rPr/>
        <w:t>(Singer-Lahat et al., 2007)</w:t>
      </w:r>
      <w:r/>
      <w:r>
        <w:rPr/>
        <w:fldChar w:fldCharType="end"/>
      </w: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  <w:t xml:space="preserve">Reference </w:t>
      </w:r>
    </w:p>
    <w:p>
      <w:pPr>
        <w:pStyle w:val="Nathan"/>
        <w:spacing w:lineRule="auto" w:line="240"/>
        <w:ind w:left="720" w:right="0" w:hanging="720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athan"/>
        <w:numPr>
          <w:ilvl w:val="0"/>
          <w:numId w:val="1"/>
        </w:numPr>
        <w:tabs>
          <w:tab w:val="clear" w:pos="720"/>
          <w:tab w:val="left" w:pos="990" w:leader="none"/>
        </w:tabs>
        <w:bidi w:val="0"/>
        <w:spacing w:lineRule="auto" w:line="240"/>
        <w:ind w:left="990" w:right="0" w:hanging="1170"/>
        <w:jc w:val="left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Singer-Lahat, D., Sheinin, A., Chikvashvili, D., Tsuk, S., Greitzer, D., Friedrich, R.,Feinshreiber, L., Ashery, U., Benveniste, M., Levitan, E.S. and Lotan, I. (2007) K+ channel facilitation of exocytosis by dynamic interaction with syntaxin</w:t>
      </w:r>
      <w:r>
        <w:rPr>
          <w:i/>
        </w:rPr>
        <w:t>. J Neuros</w:t>
      </w:r>
      <w:r>
        <w:rPr/>
        <w:t>ci</w:t>
      </w:r>
      <w:r>
        <w:rPr>
          <w:b/>
        </w:rPr>
        <w:t xml:space="preserve">, </w:t>
      </w:r>
      <w:r>
        <w:rPr/>
        <w:t>27, 1651-1658.</w:t>
      </w:r>
    </w:p>
    <w:p>
      <w:pPr>
        <w:pStyle w:val="Normal"/>
        <w:rPr/>
      </w:pPr>
      <w:r/>
      <w:r>
        <w:rPr>
          <w:rtl w:val="true"/>
        </w:rPr>
        <w:fldChar w:fldCharType="end"/>
      </w: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than">
    <w:name w:val="Nathan"/>
    <w:basedOn w:val="Normal"/>
    <w:qFormat/>
    <w:pPr>
      <w:spacing w:lineRule="auto" w:line="288"/>
      <w:ind w:left="0" w:right="0" w:hanging="0"/>
      <w:jc w:val="left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08:53:00Z</dcterms:created>
  <dc:creator>Ilana Lotan</dc:creator>
  <dc:description/>
  <cp:keywords/>
  <dc:language>en-US</dc:language>
  <cp:lastModifiedBy>Ilana Lotan</cp:lastModifiedBy>
  <dcterms:modified xsi:type="dcterms:W3CDTF">2007-12-04T08:55:00Z</dcterms:modified>
  <cp:revision>2</cp:revision>
  <dc:subject/>
  <dc:title>Text S1</dc:title>
</cp:coreProperties>
</file>